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98DD8" w14:textId="4916C296" w:rsidR="00277550" w:rsidRDefault="00D963F6" w:rsidP="00277550">
      <w:pPr>
        <w:ind w:right="1"/>
      </w:pPr>
      <w:r>
        <w:rPr>
          <w:noProof/>
          <w:lang w:eastAsia="fr-FR"/>
        </w:rPr>
        <w:drawing>
          <wp:inline distT="0" distB="0" distL="0" distR="0" wp14:anchorId="0933DCDF" wp14:editId="6EA72AD3">
            <wp:extent cx="4914900" cy="3842385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36AF0" w14:textId="4E699510" w:rsidR="00277550" w:rsidRDefault="00D963F6" w:rsidP="00277550">
      <w:pPr>
        <w:ind w:right="1"/>
      </w:pPr>
      <w:r>
        <w:rPr>
          <w:noProof/>
          <w:lang w:eastAsia="fr-FR"/>
        </w:rPr>
        <w:lastRenderedPageBreak/>
        <w:drawing>
          <wp:inline distT="0" distB="0" distL="0" distR="0" wp14:anchorId="43886DB0" wp14:editId="3340CA3E">
            <wp:extent cx="4914900" cy="3842385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A605C" w14:textId="77777777" w:rsidR="00277550" w:rsidRDefault="00277550" w:rsidP="00672875">
      <w:pPr>
        <w:ind w:right="1"/>
        <w:sectPr w:rsidR="00277550" w:rsidSect="00277550">
          <w:type w:val="continuous"/>
          <w:pgSz w:w="16838" w:h="11906" w:orient="landscape"/>
          <w:pgMar w:top="1135" w:right="638" w:bottom="567" w:left="709" w:header="708" w:footer="708" w:gutter="0"/>
          <w:cols w:num="2" w:space="11"/>
          <w:docGrid w:linePitch="360"/>
        </w:sectPr>
      </w:pPr>
    </w:p>
    <w:p w14:paraId="2F393022" w14:textId="2ED24563" w:rsidR="003F11C6" w:rsidRDefault="003F11C6" w:rsidP="003F11C6">
      <w:pPr>
        <w:autoSpaceDE w:val="0"/>
        <w:autoSpaceDN w:val="0"/>
        <w:adjustRightInd w:val="0"/>
        <w:spacing w:after="0" w:line="276" w:lineRule="auto"/>
        <w:rPr>
          <w:rFonts w:cs="Arial"/>
          <w:color w:val="000000" w:themeColor="text1"/>
          <w:sz w:val="24"/>
          <w:szCs w:val="20"/>
          <w:lang w:val="en-US"/>
        </w:rPr>
      </w:pPr>
      <w:r>
        <w:rPr>
          <w:rFonts w:cs="Arial"/>
          <w:b/>
          <w:color w:val="000000" w:themeColor="text1"/>
          <w:sz w:val="24"/>
          <w:szCs w:val="20"/>
          <w:lang w:val="en-US"/>
        </w:rPr>
        <w:lastRenderedPageBreak/>
        <w:t>S</w:t>
      </w:r>
      <w:r w:rsidRPr="00595A95">
        <w:rPr>
          <w:rFonts w:cs="Arial"/>
          <w:b/>
          <w:color w:val="000000" w:themeColor="text1"/>
          <w:sz w:val="24"/>
          <w:szCs w:val="20"/>
          <w:lang w:val="en-US"/>
        </w:rPr>
        <w:t xml:space="preserve">upplementary </w:t>
      </w:r>
      <w:r w:rsidR="009707D9">
        <w:rPr>
          <w:rFonts w:cs="Arial"/>
          <w:b/>
          <w:color w:val="000000" w:themeColor="text1"/>
          <w:sz w:val="24"/>
          <w:szCs w:val="20"/>
          <w:lang w:val="en-US"/>
        </w:rPr>
        <w:t>Fig</w:t>
      </w:r>
      <w:r w:rsidR="00C04E55">
        <w:rPr>
          <w:rFonts w:cs="Arial"/>
          <w:b/>
          <w:color w:val="000000" w:themeColor="text1"/>
          <w:sz w:val="24"/>
          <w:szCs w:val="20"/>
          <w:lang w:val="en-US"/>
        </w:rPr>
        <w:t xml:space="preserve"> 1</w:t>
      </w:r>
      <w:r>
        <w:rPr>
          <w:rFonts w:cs="Arial"/>
          <w:b/>
          <w:color w:val="000000" w:themeColor="text1"/>
          <w:sz w:val="24"/>
          <w:szCs w:val="20"/>
          <w:lang w:val="en-US"/>
        </w:rPr>
        <w:t xml:space="preserve">. </w:t>
      </w:r>
      <w:r>
        <w:rPr>
          <w:rFonts w:cs="Arial"/>
          <w:color w:val="000000" w:themeColor="text1"/>
          <w:sz w:val="24"/>
          <w:szCs w:val="20"/>
          <w:lang w:val="en-US"/>
        </w:rPr>
        <w:t>10-year s</w:t>
      </w:r>
      <w:r w:rsidRPr="0002719B">
        <w:rPr>
          <w:rFonts w:cs="Arial"/>
          <w:color w:val="000000" w:themeColor="text1"/>
          <w:sz w:val="24"/>
          <w:szCs w:val="20"/>
          <w:lang w:val="en-US"/>
        </w:rPr>
        <w:t xml:space="preserve">tacked </w:t>
      </w:r>
      <w:r>
        <w:rPr>
          <w:rFonts w:cs="Arial"/>
          <w:color w:val="000000" w:themeColor="text1"/>
          <w:sz w:val="24"/>
          <w:szCs w:val="20"/>
          <w:lang w:val="en-US"/>
        </w:rPr>
        <w:t xml:space="preserve">plot of </w:t>
      </w:r>
      <w:r w:rsidRPr="0002719B">
        <w:rPr>
          <w:rFonts w:cs="Arial"/>
          <w:color w:val="000000" w:themeColor="text1"/>
          <w:sz w:val="24"/>
          <w:szCs w:val="20"/>
          <w:lang w:val="en-US"/>
        </w:rPr>
        <w:t>cumulative incidence function of attrition by attrition type</w:t>
      </w:r>
      <w:r>
        <w:rPr>
          <w:rFonts w:cs="Arial"/>
          <w:color w:val="000000" w:themeColor="text1"/>
          <w:sz w:val="24"/>
          <w:szCs w:val="20"/>
          <w:lang w:val="en-US"/>
        </w:rPr>
        <w:t xml:space="preserve">s in men and women. </w:t>
      </w:r>
      <w:proofErr w:type="spellStart"/>
      <w:r w:rsidRPr="0002719B">
        <w:rPr>
          <w:rFonts w:cs="Arial"/>
          <w:color w:val="000000" w:themeColor="text1"/>
          <w:sz w:val="24"/>
          <w:szCs w:val="20"/>
          <w:lang w:val="en-US"/>
        </w:rPr>
        <w:t>IeDEA</w:t>
      </w:r>
      <w:proofErr w:type="spellEnd"/>
      <w:r w:rsidRPr="0002719B">
        <w:rPr>
          <w:rFonts w:cs="Arial"/>
          <w:color w:val="000000" w:themeColor="text1"/>
          <w:sz w:val="24"/>
          <w:szCs w:val="20"/>
          <w:lang w:val="en-US"/>
        </w:rPr>
        <w:t xml:space="preserve"> West Africa Collaboration</w:t>
      </w:r>
      <w:r>
        <w:rPr>
          <w:rFonts w:cs="Arial"/>
          <w:color w:val="000000" w:themeColor="text1"/>
          <w:sz w:val="24"/>
          <w:szCs w:val="20"/>
          <w:lang w:val="en-US"/>
        </w:rPr>
        <w:t>,</w:t>
      </w:r>
      <w:r w:rsidRPr="0002719B">
        <w:rPr>
          <w:rFonts w:cs="Arial"/>
          <w:color w:val="000000" w:themeColor="text1"/>
          <w:sz w:val="24"/>
          <w:szCs w:val="20"/>
          <w:lang w:val="en-US"/>
        </w:rPr>
        <w:t xml:space="preserve"> 2002-201</w:t>
      </w:r>
      <w:r>
        <w:rPr>
          <w:rFonts w:cs="Arial"/>
          <w:color w:val="000000" w:themeColor="text1"/>
          <w:sz w:val="24"/>
          <w:szCs w:val="20"/>
          <w:lang w:val="en-US"/>
        </w:rPr>
        <w:t>8</w:t>
      </w:r>
      <w:r w:rsidRPr="0002719B">
        <w:rPr>
          <w:rFonts w:cs="Arial"/>
          <w:color w:val="000000" w:themeColor="text1"/>
          <w:sz w:val="24"/>
          <w:szCs w:val="20"/>
          <w:lang w:val="en-US"/>
        </w:rPr>
        <w:t>.</w:t>
      </w:r>
    </w:p>
    <w:p w14:paraId="645B8526" w14:textId="77777777" w:rsidR="00672875" w:rsidRDefault="00672875" w:rsidP="003F11C6">
      <w:pPr>
        <w:autoSpaceDE w:val="0"/>
        <w:autoSpaceDN w:val="0"/>
        <w:adjustRightInd w:val="0"/>
        <w:spacing w:after="0" w:line="276" w:lineRule="auto"/>
        <w:rPr>
          <w:rFonts w:cs="Arial"/>
          <w:color w:val="000000" w:themeColor="text1"/>
          <w:sz w:val="24"/>
          <w:szCs w:val="20"/>
          <w:lang w:val="en-US"/>
        </w:rPr>
      </w:pPr>
    </w:p>
    <w:p w14:paraId="6AFA8EE1" w14:textId="77777777" w:rsidR="00C04E55" w:rsidRDefault="00C04E55">
      <w:pPr>
        <w:rPr>
          <w:lang w:val="en-US"/>
        </w:rPr>
        <w:sectPr w:rsidR="00C04E55" w:rsidSect="00C751EE">
          <w:type w:val="continuous"/>
          <w:pgSz w:w="16838" w:h="11906" w:orient="landscape"/>
          <w:pgMar w:top="1135" w:right="820" w:bottom="567" w:left="709" w:header="708" w:footer="708" w:gutter="0"/>
          <w:cols w:space="288"/>
          <w:docGrid w:linePitch="360"/>
        </w:sectPr>
      </w:pPr>
    </w:p>
    <w:p w14:paraId="7BB5A5D0" w14:textId="77777777" w:rsidR="00C04E55" w:rsidRDefault="00C04E55" w:rsidP="00C04E55">
      <w:pPr>
        <w:spacing w:after="0"/>
        <w:rPr>
          <w:b/>
          <w:color w:val="000000" w:themeColor="text1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615A8DB0" wp14:editId="408596C3">
            <wp:extent cx="5760720" cy="3238500"/>
            <wp:effectExtent l="0" t="0" r="9525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2A7259C" w14:textId="5E975E89" w:rsidR="00C04E55" w:rsidRPr="006A0DD3" w:rsidRDefault="00C04E55" w:rsidP="00C04E55">
      <w:pPr>
        <w:spacing w:before="240" w:after="0"/>
        <w:jc w:val="both"/>
        <w:rPr>
          <w:i/>
          <w:color w:val="000000" w:themeColor="text1"/>
          <w:lang w:val="en-US"/>
        </w:rPr>
      </w:pPr>
      <w:r>
        <w:rPr>
          <w:rFonts w:cs="Arial"/>
          <w:b/>
          <w:color w:val="000000" w:themeColor="text1"/>
          <w:sz w:val="24"/>
          <w:szCs w:val="20"/>
          <w:lang w:val="en-US"/>
        </w:rPr>
        <w:t>S</w:t>
      </w:r>
      <w:r w:rsidRPr="00595A95">
        <w:rPr>
          <w:rFonts w:cs="Arial"/>
          <w:b/>
          <w:color w:val="000000" w:themeColor="text1"/>
          <w:sz w:val="24"/>
          <w:szCs w:val="20"/>
          <w:lang w:val="en-US"/>
        </w:rPr>
        <w:t xml:space="preserve">upplementary </w:t>
      </w:r>
      <w:r w:rsidR="009707D9">
        <w:rPr>
          <w:rFonts w:cs="Arial"/>
          <w:b/>
          <w:color w:val="000000" w:themeColor="text1"/>
          <w:sz w:val="24"/>
          <w:szCs w:val="20"/>
          <w:lang w:val="en-US"/>
        </w:rPr>
        <w:t>Fig</w:t>
      </w:r>
      <w:r>
        <w:rPr>
          <w:rFonts w:cs="Arial"/>
          <w:b/>
          <w:color w:val="000000" w:themeColor="text1"/>
          <w:sz w:val="24"/>
          <w:szCs w:val="20"/>
          <w:lang w:val="en-US"/>
        </w:rPr>
        <w:t xml:space="preserve"> </w:t>
      </w:r>
      <w:r w:rsidR="00AD2F68">
        <w:rPr>
          <w:rFonts w:cs="Arial"/>
          <w:b/>
          <w:color w:val="000000" w:themeColor="text1"/>
          <w:sz w:val="24"/>
          <w:szCs w:val="20"/>
          <w:lang w:val="en-US"/>
        </w:rPr>
        <w:t>2</w:t>
      </w:r>
      <w:r>
        <w:rPr>
          <w:rFonts w:cs="Arial"/>
          <w:b/>
          <w:color w:val="000000" w:themeColor="text1"/>
          <w:sz w:val="24"/>
          <w:szCs w:val="20"/>
          <w:lang w:val="en-US"/>
        </w:rPr>
        <w:t xml:space="preserve">. </w:t>
      </w:r>
      <w:r w:rsidRPr="00C04E55">
        <w:rPr>
          <w:rFonts w:cs="Arial"/>
          <w:color w:val="000000" w:themeColor="text1"/>
          <w:sz w:val="24"/>
          <w:szCs w:val="20"/>
          <w:lang w:val="en-US"/>
        </w:rPr>
        <w:t xml:space="preserve">Linear mixed model on the predictive evolution in the average number of CD4 count among women and men retained in care in the 10 years following ART initiation. </w:t>
      </w:r>
      <w:proofErr w:type="spellStart"/>
      <w:r w:rsidRPr="00C04E55">
        <w:rPr>
          <w:rFonts w:cs="Arial"/>
          <w:color w:val="000000" w:themeColor="text1"/>
          <w:sz w:val="24"/>
          <w:szCs w:val="20"/>
          <w:lang w:val="en-US"/>
        </w:rPr>
        <w:t>IeDEA</w:t>
      </w:r>
      <w:proofErr w:type="spellEnd"/>
      <w:r w:rsidRPr="00C04E55">
        <w:rPr>
          <w:rFonts w:cs="Arial"/>
          <w:color w:val="000000" w:themeColor="text1"/>
          <w:sz w:val="24"/>
          <w:szCs w:val="20"/>
          <w:lang w:val="en-US"/>
        </w:rPr>
        <w:t xml:space="preserve"> West Africa Collaboration, 2002-2018.</w:t>
      </w:r>
    </w:p>
    <w:p w14:paraId="4356306D" w14:textId="29484A1F" w:rsidR="005202DD" w:rsidRDefault="005202DD">
      <w:pPr>
        <w:rPr>
          <w:lang w:val="en-US"/>
        </w:rPr>
      </w:pPr>
    </w:p>
    <w:p w14:paraId="55504ED1" w14:textId="04EC93AD" w:rsidR="00C04E55" w:rsidRDefault="00C04E55">
      <w:pPr>
        <w:rPr>
          <w:lang w:val="en-US"/>
        </w:rPr>
      </w:pPr>
    </w:p>
    <w:p w14:paraId="02EA0EF8" w14:textId="684CFFA1" w:rsidR="00C04E55" w:rsidRDefault="00C04E55">
      <w:pPr>
        <w:rPr>
          <w:lang w:val="en-US"/>
        </w:rPr>
      </w:pPr>
    </w:p>
    <w:p w14:paraId="6CF7C4E4" w14:textId="784943E7" w:rsidR="00C04E55" w:rsidRDefault="00C04E55">
      <w:pPr>
        <w:rPr>
          <w:lang w:val="en-US"/>
        </w:rPr>
      </w:pPr>
    </w:p>
    <w:p w14:paraId="79D2371D" w14:textId="77777777" w:rsidR="00C04E55" w:rsidRDefault="00C04E55">
      <w:pPr>
        <w:rPr>
          <w:lang w:val="en-US"/>
        </w:rPr>
        <w:sectPr w:rsidR="00C04E55" w:rsidSect="00C04E55">
          <w:pgSz w:w="11906" w:h="16838"/>
          <w:pgMar w:top="1276" w:right="1416" w:bottom="820" w:left="1418" w:header="708" w:footer="708" w:gutter="0"/>
          <w:cols w:space="288"/>
          <w:docGrid w:linePitch="360"/>
        </w:sectPr>
      </w:pPr>
    </w:p>
    <w:p w14:paraId="1A96D281" w14:textId="77777777" w:rsidR="00C04E55" w:rsidRDefault="00C04E55" w:rsidP="00C04E55">
      <w:pPr>
        <w:spacing w:after="0"/>
        <w:ind w:left="708"/>
        <w:rPr>
          <w:b/>
          <w:color w:val="000000" w:themeColor="text1"/>
          <w:lang w:val="en-US"/>
        </w:rPr>
      </w:pPr>
      <w:r w:rsidRPr="009150EE">
        <w:rPr>
          <w:noProof/>
          <w:lang w:eastAsia="fr-FR"/>
        </w:rPr>
        <w:lastRenderedPageBreak/>
        <w:drawing>
          <wp:inline distT="0" distB="0" distL="0" distR="0" wp14:anchorId="6A63DE54" wp14:editId="14552618">
            <wp:extent cx="4305300" cy="2657475"/>
            <wp:effectExtent l="0" t="0" r="0" b="9525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165005" w14:textId="6277E6E3" w:rsidR="00C04E55" w:rsidRDefault="00C04E55" w:rsidP="00C04E55">
      <w:pPr>
        <w:spacing w:after="0"/>
        <w:ind w:left="708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Baseline CD4 count &lt;100 </w:t>
      </w:r>
      <w:r w:rsidRPr="00C04E55">
        <w:rPr>
          <w:b/>
          <w:color w:val="000000" w:themeColor="text1"/>
          <w:lang w:val="en-US"/>
        </w:rPr>
        <w:t>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</w:p>
    <w:p w14:paraId="1E08894A" w14:textId="77777777" w:rsidR="00C04E55" w:rsidRDefault="00C04E55" w:rsidP="00C04E55">
      <w:pPr>
        <w:spacing w:after="0"/>
        <w:ind w:left="708"/>
        <w:rPr>
          <w:b/>
          <w:color w:val="000000" w:themeColor="text1"/>
          <w:lang w:val="en-US"/>
        </w:rPr>
      </w:pPr>
    </w:p>
    <w:p w14:paraId="48879B92" w14:textId="77777777" w:rsidR="00C04E55" w:rsidRDefault="00C04E55" w:rsidP="00C04E55">
      <w:pPr>
        <w:spacing w:after="0"/>
        <w:ind w:left="709"/>
        <w:jc w:val="both"/>
        <w:rPr>
          <w:color w:val="4472C4" w:themeColor="accent5"/>
          <w:lang w:val="en-US"/>
        </w:rPr>
      </w:pPr>
      <w:r>
        <w:rPr>
          <w:noProof/>
          <w:lang w:eastAsia="fr-FR"/>
        </w:rPr>
        <w:drawing>
          <wp:inline distT="0" distB="0" distL="0" distR="0" wp14:anchorId="21A31793" wp14:editId="08CC265E">
            <wp:extent cx="4267200" cy="2657475"/>
            <wp:effectExtent l="0" t="0" r="0" b="9525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947449" w14:textId="48A0BD07" w:rsidR="00C04E55" w:rsidRDefault="00C04E55" w:rsidP="00C04E55">
      <w:pPr>
        <w:spacing w:after="0"/>
        <w:ind w:left="709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200 </w:t>
      </w:r>
      <w:r w:rsidRPr="00C04E55">
        <w:rPr>
          <w:b/>
          <w:color w:val="000000" w:themeColor="text1"/>
          <w:lang w:val="en-US"/>
        </w:rPr>
        <w:t>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  <w:r>
        <w:rPr>
          <w:b/>
          <w:color w:val="000000" w:themeColor="text1"/>
          <w:lang w:val="en-US"/>
        </w:rPr>
        <w:t xml:space="preserve"> &lt;=Baseline CD4 count &lt;350 </w:t>
      </w:r>
      <w:r w:rsidRPr="00C04E55">
        <w:rPr>
          <w:b/>
          <w:color w:val="000000" w:themeColor="text1"/>
          <w:lang w:val="en-US"/>
        </w:rPr>
        <w:t>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</w:p>
    <w:p w14:paraId="3B3DF973" w14:textId="77777777" w:rsidR="00C04E55" w:rsidRDefault="00C04E55" w:rsidP="00C04E55">
      <w:pPr>
        <w:spacing w:after="0"/>
        <w:rPr>
          <w:b/>
          <w:color w:val="000000" w:themeColor="text1"/>
          <w:lang w:val="en-US"/>
        </w:rPr>
      </w:pPr>
      <w:r w:rsidRPr="000169A8">
        <w:rPr>
          <w:noProof/>
          <w:sz w:val="14"/>
          <w:szCs w:val="14"/>
          <w:lang w:eastAsia="fr-FR"/>
        </w:rPr>
        <w:lastRenderedPageBreak/>
        <w:drawing>
          <wp:inline distT="0" distB="0" distL="0" distR="0" wp14:anchorId="1AE88DF6" wp14:editId="669AD77A">
            <wp:extent cx="4305300" cy="2657475"/>
            <wp:effectExtent l="0" t="0" r="0" b="9525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3977DF4" w14:textId="63F072B6" w:rsidR="00C04E55" w:rsidRPr="00536291" w:rsidRDefault="00C04E55" w:rsidP="00C04E55">
      <w:pPr>
        <w:spacing w:after="0"/>
        <w:ind w:left="708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100 </w:t>
      </w:r>
      <w:r w:rsidRPr="00C04E55">
        <w:rPr>
          <w:b/>
          <w:color w:val="000000" w:themeColor="text1"/>
          <w:lang w:val="en-US"/>
        </w:rPr>
        <w:t>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  <w:r>
        <w:rPr>
          <w:b/>
          <w:color w:val="000000" w:themeColor="text1"/>
          <w:lang w:val="en-US"/>
        </w:rPr>
        <w:t xml:space="preserve"> &lt;=Baseline CD4 count &lt;200</w:t>
      </w:r>
      <w:r w:rsidRPr="00C04E55">
        <w:rPr>
          <w:b/>
          <w:color w:val="000000" w:themeColor="text1"/>
          <w:lang w:val="en-US"/>
        </w:rPr>
        <w:t xml:space="preserve"> 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</w:p>
    <w:p w14:paraId="75C7D6EC" w14:textId="77777777" w:rsidR="00C04E55" w:rsidRDefault="00C04E55" w:rsidP="00C04E55">
      <w:pPr>
        <w:spacing w:after="0"/>
        <w:jc w:val="both"/>
        <w:rPr>
          <w:color w:val="4472C4" w:themeColor="accent5"/>
          <w:lang w:val="en-US"/>
        </w:rPr>
      </w:pPr>
    </w:p>
    <w:p w14:paraId="0E8D2169" w14:textId="77777777" w:rsidR="00C04E55" w:rsidRDefault="00C04E55" w:rsidP="00C04E55">
      <w:pPr>
        <w:spacing w:after="0"/>
        <w:jc w:val="both"/>
        <w:rPr>
          <w:color w:val="4472C4" w:themeColor="accent5"/>
          <w:lang w:val="en-US"/>
        </w:rPr>
      </w:pPr>
      <w:r>
        <w:rPr>
          <w:noProof/>
          <w:lang w:eastAsia="fr-FR"/>
        </w:rPr>
        <w:drawing>
          <wp:inline distT="0" distB="0" distL="0" distR="0" wp14:anchorId="5D495D9A" wp14:editId="53E224D5">
            <wp:extent cx="4314825" cy="2664299"/>
            <wp:effectExtent l="0" t="0" r="9525" b="3175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D7B6A2E" w14:textId="7923F8B9" w:rsidR="00C04E55" w:rsidRDefault="00C04E55" w:rsidP="00C04E55">
      <w:pPr>
        <w:jc w:val="both"/>
        <w:rPr>
          <w:b/>
          <w:color w:val="000000" w:themeColor="text1"/>
          <w:lang w:val="en-US"/>
        </w:rPr>
        <w:sectPr w:rsidR="00C04E55" w:rsidSect="00C04E55">
          <w:pgSz w:w="16838" w:h="11906" w:orient="landscape"/>
          <w:pgMar w:top="709" w:right="820" w:bottom="567" w:left="709" w:header="708" w:footer="708" w:gutter="0"/>
          <w:cols w:num="2" w:space="567"/>
          <w:docGrid w:linePitch="360"/>
        </w:sectPr>
      </w:pPr>
      <w:r>
        <w:rPr>
          <w:b/>
          <w:color w:val="000000" w:themeColor="text1"/>
          <w:lang w:val="en-US"/>
        </w:rPr>
        <w:t xml:space="preserve">Baseline CD4 count &gt;=350 </w:t>
      </w:r>
      <w:r w:rsidRPr="00C04E55">
        <w:rPr>
          <w:b/>
          <w:color w:val="000000" w:themeColor="text1"/>
          <w:lang w:val="en-US"/>
        </w:rPr>
        <w:t>cells/</w:t>
      </w:r>
      <w:proofErr w:type="spellStart"/>
      <w:r w:rsidRPr="00C04E55">
        <w:rPr>
          <w:b/>
          <w:color w:val="000000" w:themeColor="text1"/>
          <w:lang w:val="en-US"/>
        </w:rPr>
        <w:t>μl</w:t>
      </w:r>
      <w:proofErr w:type="spellEnd"/>
    </w:p>
    <w:p w14:paraId="2DBEF678" w14:textId="35D61AC5" w:rsidR="00C04E55" w:rsidRDefault="00C04E55" w:rsidP="00672875">
      <w:pPr>
        <w:spacing w:before="240"/>
        <w:ind w:left="709" w:right="567"/>
        <w:jc w:val="both"/>
        <w:rPr>
          <w:lang w:val="en-US"/>
        </w:rPr>
      </w:pPr>
      <w:r>
        <w:rPr>
          <w:rFonts w:cs="Arial"/>
          <w:b/>
          <w:color w:val="000000" w:themeColor="text1"/>
          <w:sz w:val="24"/>
          <w:szCs w:val="20"/>
          <w:lang w:val="en-US"/>
        </w:rPr>
        <w:lastRenderedPageBreak/>
        <w:t>S</w:t>
      </w:r>
      <w:r w:rsidRPr="00595A95">
        <w:rPr>
          <w:rFonts w:cs="Arial"/>
          <w:b/>
          <w:color w:val="000000" w:themeColor="text1"/>
          <w:sz w:val="24"/>
          <w:szCs w:val="20"/>
          <w:lang w:val="en-US"/>
        </w:rPr>
        <w:t xml:space="preserve">upplementary </w:t>
      </w:r>
      <w:r w:rsidR="009707D9">
        <w:rPr>
          <w:rFonts w:cs="Arial"/>
          <w:b/>
          <w:color w:val="000000" w:themeColor="text1"/>
          <w:sz w:val="24"/>
          <w:szCs w:val="20"/>
          <w:lang w:val="en-US"/>
        </w:rPr>
        <w:t>Fig</w:t>
      </w:r>
      <w:bookmarkStart w:id="0" w:name="_GoBack"/>
      <w:bookmarkEnd w:id="0"/>
      <w:r>
        <w:rPr>
          <w:rFonts w:cs="Arial"/>
          <w:b/>
          <w:color w:val="000000" w:themeColor="text1"/>
          <w:sz w:val="24"/>
          <w:szCs w:val="20"/>
          <w:lang w:val="en-US"/>
        </w:rPr>
        <w:t xml:space="preserve"> </w:t>
      </w:r>
      <w:r w:rsidR="00AD2F68">
        <w:rPr>
          <w:rFonts w:cs="Arial"/>
          <w:b/>
          <w:color w:val="000000" w:themeColor="text1"/>
          <w:sz w:val="24"/>
          <w:szCs w:val="20"/>
          <w:lang w:val="en-US"/>
        </w:rPr>
        <w:t>3</w:t>
      </w:r>
      <w:r>
        <w:rPr>
          <w:rFonts w:cs="Arial"/>
          <w:b/>
          <w:color w:val="000000" w:themeColor="text1"/>
          <w:sz w:val="24"/>
          <w:szCs w:val="20"/>
          <w:lang w:val="en-US"/>
        </w:rPr>
        <w:t xml:space="preserve">. 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>Linear mixed model on the predictive e</w:t>
      </w:r>
      <w:r w:rsidR="009521D9" w:rsidRPr="00DB1C01">
        <w:rPr>
          <w:rFonts w:cs="Arial"/>
          <w:color w:val="000000" w:themeColor="text1"/>
          <w:sz w:val="24"/>
          <w:szCs w:val="20"/>
          <w:lang w:val="en-US"/>
        </w:rPr>
        <w:t xml:space="preserve">volution in the average number of 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>CD4</w:t>
      </w:r>
      <w:r w:rsidR="009521D9" w:rsidRPr="00DB1C01">
        <w:rPr>
          <w:rFonts w:cs="Arial"/>
          <w:color w:val="000000" w:themeColor="text1"/>
          <w:sz w:val="24"/>
          <w:szCs w:val="20"/>
          <w:lang w:val="en-US"/>
        </w:rPr>
        <w:t xml:space="preserve"> 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>count among</w:t>
      </w:r>
      <w:r w:rsidR="009521D9" w:rsidRPr="00DB1C01">
        <w:rPr>
          <w:rFonts w:cs="Arial"/>
          <w:color w:val="000000" w:themeColor="text1"/>
          <w:sz w:val="24"/>
          <w:szCs w:val="20"/>
          <w:lang w:val="en-US"/>
        </w:rPr>
        <w:t xml:space="preserve"> women and men 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>by</w:t>
      </w:r>
      <w:r w:rsidR="009521D9" w:rsidRPr="009521D9">
        <w:rPr>
          <w:lang w:val="en-US"/>
        </w:rPr>
        <w:t xml:space="preserve"> </w:t>
      </w:r>
      <w:r w:rsidR="009521D9" w:rsidRPr="009521D9">
        <w:rPr>
          <w:rFonts w:cs="Arial"/>
          <w:color w:val="000000" w:themeColor="text1"/>
          <w:sz w:val="24"/>
          <w:szCs w:val="20"/>
          <w:lang w:val="en-US"/>
        </w:rPr>
        <w:t>baseline CD4 count category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 xml:space="preserve"> </w:t>
      </w:r>
      <w:r w:rsidR="009521D9" w:rsidRPr="00DB1C01">
        <w:rPr>
          <w:rFonts w:cs="Arial"/>
          <w:color w:val="000000" w:themeColor="text1"/>
          <w:sz w:val="24"/>
          <w:szCs w:val="20"/>
          <w:lang w:val="en-US"/>
        </w:rPr>
        <w:t xml:space="preserve">in the 10 years following ART initiation. </w:t>
      </w:r>
      <w:proofErr w:type="spellStart"/>
      <w:r w:rsidR="009521D9" w:rsidRPr="0002719B">
        <w:rPr>
          <w:rFonts w:cs="Arial"/>
          <w:color w:val="000000" w:themeColor="text1"/>
          <w:sz w:val="24"/>
          <w:szCs w:val="20"/>
          <w:lang w:val="en-US"/>
        </w:rPr>
        <w:t>IeDEA</w:t>
      </w:r>
      <w:proofErr w:type="spellEnd"/>
      <w:r w:rsidR="009521D9" w:rsidRPr="0002719B">
        <w:rPr>
          <w:rFonts w:cs="Arial"/>
          <w:color w:val="000000" w:themeColor="text1"/>
          <w:sz w:val="24"/>
          <w:szCs w:val="20"/>
          <w:lang w:val="en-US"/>
        </w:rPr>
        <w:t xml:space="preserve"> West Africa Collaboration</w:t>
      </w:r>
      <w:r w:rsidR="009521D9">
        <w:rPr>
          <w:rFonts w:cs="Arial"/>
          <w:color w:val="000000" w:themeColor="text1"/>
          <w:sz w:val="24"/>
          <w:szCs w:val="20"/>
          <w:lang w:val="en-US"/>
        </w:rPr>
        <w:t>, 2002-2018.</w:t>
      </w:r>
    </w:p>
    <w:sectPr w:rsidR="00C04E55" w:rsidSect="00C04E55">
      <w:type w:val="continuous"/>
      <w:pgSz w:w="16838" w:h="11906" w:orient="landscape"/>
      <w:pgMar w:top="709" w:right="820" w:bottom="567" w:left="709" w:header="708" w:footer="708" w:gutter="0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EB2"/>
    <w:rsid w:val="00000520"/>
    <w:rsid w:val="0002354E"/>
    <w:rsid w:val="00024026"/>
    <w:rsid w:val="000603D6"/>
    <w:rsid w:val="000802CE"/>
    <w:rsid w:val="000B5D0B"/>
    <w:rsid w:val="000D1D84"/>
    <w:rsid w:val="000F24FD"/>
    <w:rsid w:val="0011026D"/>
    <w:rsid w:val="001359E4"/>
    <w:rsid w:val="001A600F"/>
    <w:rsid w:val="002061D6"/>
    <w:rsid w:val="002476FE"/>
    <w:rsid w:val="00277550"/>
    <w:rsid w:val="00277687"/>
    <w:rsid w:val="002A775F"/>
    <w:rsid w:val="002B0976"/>
    <w:rsid w:val="002B18E8"/>
    <w:rsid w:val="002F0CF9"/>
    <w:rsid w:val="003D1AAC"/>
    <w:rsid w:val="003F11C6"/>
    <w:rsid w:val="00462E0E"/>
    <w:rsid w:val="004B2EF0"/>
    <w:rsid w:val="004D317C"/>
    <w:rsid w:val="005014EC"/>
    <w:rsid w:val="00502B20"/>
    <w:rsid w:val="005202DD"/>
    <w:rsid w:val="005442B7"/>
    <w:rsid w:val="0056722A"/>
    <w:rsid w:val="0058674A"/>
    <w:rsid w:val="006120FB"/>
    <w:rsid w:val="00616EB2"/>
    <w:rsid w:val="00672875"/>
    <w:rsid w:val="007D107F"/>
    <w:rsid w:val="007F05AA"/>
    <w:rsid w:val="008301E6"/>
    <w:rsid w:val="009021C9"/>
    <w:rsid w:val="009077B7"/>
    <w:rsid w:val="009521D9"/>
    <w:rsid w:val="00953DDD"/>
    <w:rsid w:val="009707D9"/>
    <w:rsid w:val="00A1000E"/>
    <w:rsid w:val="00A10B0D"/>
    <w:rsid w:val="00A25A74"/>
    <w:rsid w:val="00A3469C"/>
    <w:rsid w:val="00A93CE9"/>
    <w:rsid w:val="00AD2F68"/>
    <w:rsid w:val="00B51346"/>
    <w:rsid w:val="00C04E55"/>
    <w:rsid w:val="00C751EE"/>
    <w:rsid w:val="00C82364"/>
    <w:rsid w:val="00D03E93"/>
    <w:rsid w:val="00D04375"/>
    <w:rsid w:val="00D27FA4"/>
    <w:rsid w:val="00D47A7B"/>
    <w:rsid w:val="00D50A30"/>
    <w:rsid w:val="00D963F6"/>
    <w:rsid w:val="00DF5E2B"/>
    <w:rsid w:val="00E40CF4"/>
    <w:rsid w:val="00E41168"/>
    <w:rsid w:val="00E61F4F"/>
    <w:rsid w:val="00EF3BF6"/>
    <w:rsid w:val="00FA0E62"/>
    <w:rsid w:val="00FE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9C6F8"/>
  <w15:chartTrackingRefBased/>
  <w15:docId w15:val="{39477D00-8129-4005-A80F-211A5020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D10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10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107F"/>
    <w:rPr>
      <w:sz w:val="20"/>
      <w:szCs w:val="20"/>
    </w:rPr>
  </w:style>
  <w:style w:type="table" w:customStyle="1" w:styleId="TableauListe6Couleur1">
    <w:name w:val="Tableau Liste 6 Couleur1"/>
    <w:basedOn w:val="TableauNormal"/>
    <w:uiPriority w:val="51"/>
    <w:rsid w:val="007D10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D1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107F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0A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0A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chart" Target="charts/chart5.xml"/><Relationship Id="rId5" Type="http://schemas.openxmlformats.org/officeDocument/2006/relationships/image" Target="media/image1.png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tt2\Dropbox\___A___R&#233;vision%20GENDER%20JIAS\MLM-pr&#233;diction_CD4+_02_02_2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tt2\Dropbox\___A___R&#233;vision%20GENDER%20JIAS\MLM-pr&#233;diction_cd4_range_CD4+_03_02_21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tt2\Dropbox\___A___R&#233;vision%20GENDER%20JIAS\MLM-pr&#233;diction_cd4_range_CD4+_03_02_21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tt2\Dropbox\___A___R&#233;vision%20GENDER%20JIAS\MLM-pr&#233;diction_cd4_range_CD4+_03_02_21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tt2\Dropbox\___A___R&#233;vision%20GENDER%20JIAS\MLM-pr&#233;diction_cd4_range_CD4+_03_02_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etained!$C$4</c:f>
              <c:strCache>
                <c:ptCount val="1"/>
                <c:pt idx="0">
                  <c:v>V</c:v>
                </c:pt>
              </c:strCache>
            </c:strRef>
          </c:tx>
          <c:spPr>
            <a:ln w="12700">
              <a:solidFill>
                <a:srgbClr val="3333FF"/>
              </a:solidFill>
            </a:ln>
          </c:spPr>
          <c:marker>
            <c:symbol val="diamond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4:$X$4</c:f>
              <c:numCache>
                <c:formatCode>General</c:formatCode>
                <c:ptCount val="21"/>
                <c:pt idx="0">
                  <c:v>223.76</c:v>
                </c:pt>
                <c:pt idx="1">
                  <c:v>290.67</c:v>
                </c:pt>
                <c:pt idx="2">
                  <c:v>302.82</c:v>
                </c:pt>
                <c:pt idx="3">
                  <c:v>314.97000000000003</c:v>
                </c:pt>
                <c:pt idx="4">
                  <c:v>327.12</c:v>
                </c:pt>
                <c:pt idx="5">
                  <c:v>339.26</c:v>
                </c:pt>
                <c:pt idx="6">
                  <c:v>351.41</c:v>
                </c:pt>
                <c:pt idx="7">
                  <c:v>363.56</c:v>
                </c:pt>
                <c:pt idx="8">
                  <c:v>375.71</c:v>
                </c:pt>
                <c:pt idx="9">
                  <c:v>387.86</c:v>
                </c:pt>
                <c:pt idx="10">
                  <c:v>400.01</c:v>
                </c:pt>
                <c:pt idx="11">
                  <c:v>412.16</c:v>
                </c:pt>
                <c:pt idx="12">
                  <c:v>424.31</c:v>
                </c:pt>
                <c:pt idx="13">
                  <c:v>436.46</c:v>
                </c:pt>
                <c:pt idx="14">
                  <c:v>448.61</c:v>
                </c:pt>
                <c:pt idx="15">
                  <c:v>460.76</c:v>
                </c:pt>
                <c:pt idx="16">
                  <c:v>472.91</c:v>
                </c:pt>
                <c:pt idx="17">
                  <c:v>485.06</c:v>
                </c:pt>
                <c:pt idx="18">
                  <c:v>497.21</c:v>
                </c:pt>
                <c:pt idx="19">
                  <c:v>509.36</c:v>
                </c:pt>
                <c:pt idx="20">
                  <c:v>521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C6-46DD-B42B-64CFA0201070}"/>
            </c:ext>
          </c:extLst>
        </c:ser>
        <c:ser>
          <c:idx val="1"/>
          <c:order val="1"/>
          <c:tx>
            <c:strRef>
              <c:f>Retained!$C$5</c:f>
              <c:strCache>
                <c:ptCount val="1"/>
                <c:pt idx="0">
                  <c:v>ICI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5:$X$5</c:f>
              <c:numCache>
                <c:formatCode>General</c:formatCode>
                <c:ptCount val="21"/>
                <c:pt idx="0">
                  <c:v>214.16</c:v>
                </c:pt>
                <c:pt idx="1">
                  <c:v>282.18</c:v>
                </c:pt>
                <c:pt idx="2">
                  <c:v>294.39999999999998</c:v>
                </c:pt>
                <c:pt idx="3">
                  <c:v>306.58</c:v>
                </c:pt>
                <c:pt idx="4">
                  <c:v>318.73</c:v>
                </c:pt>
                <c:pt idx="5">
                  <c:v>330.84</c:v>
                </c:pt>
                <c:pt idx="6">
                  <c:v>342.92</c:v>
                </c:pt>
                <c:pt idx="7">
                  <c:v>354.95</c:v>
                </c:pt>
                <c:pt idx="8">
                  <c:v>366.96</c:v>
                </c:pt>
                <c:pt idx="9">
                  <c:v>378.93</c:v>
                </c:pt>
                <c:pt idx="10">
                  <c:v>390.87</c:v>
                </c:pt>
                <c:pt idx="11">
                  <c:v>402.78</c:v>
                </c:pt>
                <c:pt idx="12">
                  <c:v>414.67</c:v>
                </c:pt>
                <c:pt idx="13">
                  <c:v>426.53</c:v>
                </c:pt>
                <c:pt idx="14">
                  <c:v>438.37</c:v>
                </c:pt>
                <c:pt idx="15">
                  <c:v>450.19</c:v>
                </c:pt>
                <c:pt idx="16">
                  <c:v>461.99</c:v>
                </c:pt>
                <c:pt idx="17">
                  <c:v>473.78</c:v>
                </c:pt>
                <c:pt idx="18">
                  <c:v>485.54</c:v>
                </c:pt>
                <c:pt idx="19">
                  <c:v>497.3</c:v>
                </c:pt>
                <c:pt idx="20">
                  <c:v>509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C6-46DD-B42B-64CFA0201070}"/>
            </c:ext>
          </c:extLst>
        </c:ser>
        <c:ser>
          <c:idx val="2"/>
          <c:order val="2"/>
          <c:tx>
            <c:strRef>
              <c:f>Retained!$C$6</c:f>
              <c:strCache>
                <c:ptCount val="1"/>
                <c:pt idx="0">
                  <c:v>ICS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6:$X$6</c:f>
              <c:numCache>
                <c:formatCode>General</c:formatCode>
                <c:ptCount val="21"/>
                <c:pt idx="0">
                  <c:v>233.36</c:v>
                </c:pt>
                <c:pt idx="1">
                  <c:v>299.14999999999998</c:v>
                </c:pt>
                <c:pt idx="2">
                  <c:v>311.23</c:v>
                </c:pt>
                <c:pt idx="3">
                  <c:v>323.35000000000002</c:v>
                </c:pt>
                <c:pt idx="4">
                  <c:v>335.5</c:v>
                </c:pt>
                <c:pt idx="5">
                  <c:v>347.69</c:v>
                </c:pt>
                <c:pt idx="6">
                  <c:v>359.91</c:v>
                </c:pt>
                <c:pt idx="7">
                  <c:v>372.17</c:v>
                </c:pt>
                <c:pt idx="8">
                  <c:v>384.47</c:v>
                </c:pt>
                <c:pt idx="9">
                  <c:v>396.8</c:v>
                </c:pt>
                <c:pt idx="10">
                  <c:v>409.15</c:v>
                </c:pt>
                <c:pt idx="11">
                  <c:v>421.54</c:v>
                </c:pt>
                <c:pt idx="12">
                  <c:v>433.95</c:v>
                </c:pt>
                <c:pt idx="13">
                  <c:v>446.39</c:v>
                </c:pt>
                <c:pt idx="14">
                  <c:v>458.85</c:v>
                </c:pt>
                <c:pt idx="15">
                  <c:v>471.33</c:v>
                </c:pt>
                <c:pt idx="16">
                  <c:v>483.83</c:v>
                </c:pt>
                <c:pt idx="17">
                  <c:v>496.34</c:v>
                </c:pt>
                <c:pt idx="18">
                  <c:v>508.87</c:v>
                </c:pt>
                <c:pt idx="19">
                  <c:v>521.41999999999996</c:v>
                </c:pt>
                <c:pt idx="20">
                  <c:v>533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AC6-46DD-B42B-64CFA0201070}"/>
            </c:ext>
          </c:extLst>
        </c:ser>
        <c:ser>
          <c:idx val="3"/>
          <c:order val="3"/>
          <c:tx>
            <c:strRef>
              <c:f>Retained!$C$11</c:f>
              <c:strCache>
                <c:ptCount val="1"/>
                <c:pt idx="0">
                  <c:v>V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11:$X$11</c:f>
              <c:numCache>
                <c:formatCode>General</c:formatCode>
                <c:ptCount val="21"/>
                <c:pt idx="0">
                  <c:v>268.83</c:v>
                </c:pt>
                <c:pt idx="1">
                  <c:v>342.35</c:v>
                </c:pt>
                <c:pt idx="2">
                  <c:v>358.13</c:v>
                </c:pt>
                <c:pt idx="3">
                  <c:v>373.91</c:v>
                </c:pt>
                <c:pt idx="4">
                  <c:v>389.69</c:v>
                </c:pt>
                <c:pt idx="5">
                  <c:v>405.47</c:v>
                </c:pt>
                <c:pt idx="6">
                  <c:v>421.26</c:v>
                </c:pt>
                <c:pt idx="7">
                  <c:v>437.04</c:v>
                </c:pt>
                <c:pt idx="8">
                  <c:v>452.82</c:v>
                </c:pt>
                <c:pt idx="9">
                  <c:v>468.6</c:v>
                </c:pt>
                <c:pt idx="10">
                  <c:v>484.38</c:v>
                </c:pt>
                <c:pt idx="11">
                  <c:v>500.17</c:v>
                </c:pt>
                <c:pt idx="12">
                  <c:v>515.95000000000005</c:v>
                </c:pt>
                <c:pt idx="13">
                  <c:v>531.73</c:v>
                </c:pt>
                <c:pt idx="14">
                  <c:v>547.51</c:v>
                </c:pt>
                <c:pt idx="15">
                  <c:v>563.29</c:v>
                </c:pt>
                <c:pt idx="16">
                  <c:v>579.08000000000004</c:v>
                </c:pt>
                <c:pt idx="17">
                  <c:v>594.86</c:v>
                </c:pt>
                <c:pt idx="18">
                  <c:v>610.64</c:v>
                </c:pt>
                <c:pt idx="19">
                  <c:v>626.41999999999996</c:v>
                </c:pt>
                <c:pt idx="20">
                  <c:v>642.2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AC6-46DD-B42B-64CFA0201070}"/>
            </c:ext>
          </c:extLst>
        </c:ser>
        <c:ser>
          <c:idx val="4"/>
          <c:order val="4"/>
          <c:tx>
            <c:strRef>
              <c:f>Retained!$C$12</c:f>
              <c:strCache>
                <c:ptCount val="1"/>
                <c:pt idx="0">
                  <c:v>I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12:$X$12</c:f>
              <c:numCache>
                <c:formatCode>General</c:formatCode>
                <c:ptCount val="21"/>
                <c:pt idx="0">
                  <c:v>259.88</c:v>
                </c:pt>
                <c:pt idx="1">
                  <c:v>334.44</c:v>
                </c:pt>
                <c:pt idx="2">
                  <c:v>350.27</c:v>
                </c:pt>
                <c:pt idx="3">
                  <c:v>366.07</c:v>
                </c:pt>
                <c:pt idx="4">
                  <c:v>381.84</c:v>
                </c:pt>
                <c:pt idx="5">
                  <c:v>397.59</c:v>
                </c:pt>
                <c:pt idx="6">
                  <c:v>413.32</c:v>
                </c:pt>
                <c:pt idx="7">
                  <c:v>429.01</c:v>
                </c:pt>
                <c:pt idx="8">
                  <c:v>444.69</c:v>
                </c:pt>
                <c:pt idx="9">
                  <c:v>460.33</c:v>
                </c:pt>
                <c:pt idx="10">
                  <c:v>475.96</c:v>
                </c:pt>
                <c:pt idx="11">
                  <c:v>491.56</c:v>
                </c:pt>
                <c:pt idx="12">
                  <c:v>507.15</c:v>
                </c:pt>
                <c:pt idx="13">
                  <c:v>522.71</c:v>
                </c:pt>
                <c:pt idx="14">
                  <c:v>538.26</c:v>
                </c:pt>
                <c:pt idx="15">
                  <c:v>553.79999999999995</c:v>
                </c:pt>
                <c:pt idx="16">
                  <c:v>569.30999999999995</c:v>
                </c:pt>
                <c:pt idx="17">
                  <c:v>584.82000000000005</c:v>
                </c:pt>
                <c:pt idx="18">
                  <c:v>600.30999999999995</c:v>
                </c:pt>
                <c:pt idx="19">
                  <c:v>615.79</c:v>
                </c:pt>
                <c:pt idx="20">
                  <c:v>63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AC6-46DD-B42B-64CFA0201070}"/>
            </c:ext>
          </c:extLst>
        </c:ser>
        <c:ser>
          <c:idx val="5"/>
          <c:order val="5"/>
          <c:tx>
            <c:strRef>
              <c:f>Retained!$C$13</c:f>
              <c:strCache>
                <c:ptCount val="1"/>
                <c:pt idx="0">
                  <c:v>ICS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Retained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Retained!$D$13:$X$13</c:f>
              <c:numCache>
                <c:formatCode>General</c:formatCode>
                <c:ptCount val="21"/>
                <c:pt idx="0">
                  <c:v>277.79000000000002</c:v>
                </c:pt>
                <c:pt idx="1">
                  <c:v>350.25</c:v>
                </c:pt>
                <c:pt idx="2">
                  <c:v>365.99</c:v>
                </c:pt>
                <c:pt idx="3">
                  <c:v>381.75</c:v>
                </c:pt>
                <c:pt idx="4">
                  <c:v>397.54</c:v>
                </c:pt>
                <c:pt idx="5">
                  <c:v>413.36</c:v>
                </c:pt>
                <c:pt idx="6">
                  <c:v>429.2</c:v>
                </c:pt>
                <c:pt idx="7">
                  <c:v>445.06</c:v>
                </c:pt>
                <c:pt idx="8">
                  <c:v>460.96</c:v>
                </c:pt>
                <c:pt idx="9">
                  <c:v>476.87</c:v>
                </c:pt>
                <c:pt idx="10">
                  <c:v>492.81</c:v>
                </c:pt>
                <c:pt idx="11">
                  <c:v>508.77</c:v>
                </c:pt>
                <c:pt idx="12">
                  <c:v>524.75</c:v>
                </c:pt>
                <c:pt idx="13">
                  <c:v>540.75</c:v>
                </c:pt>
                <c:pt idx="14">
                  <c:v>556.76</c:v>
                </c:pt>
                <c:pt idx="15">
                  <c:v>572.79</c:v>
                </c:pt>
                <c:pt idx="16">
                  <c:v>588.84</c:v>
                </c:pt>
                <c:pt idx="17">
                  <c:v>604.9</c:v>
                </c:pt>
                <c:pt idx="18">
                  <c:v>620.98</c:v>
                </c:pt>
                <c:pt idx="19">
                  <c:v>637.05999999999995</c:v>
                </c:pt>
                <c:pt idx="20">
                  <c:v>653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AC6-46DD-B42B-64CFA02010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87753440"/>
        <c:axId val="-587765952"/>
      </c:lineChart>
      <c:catAx>
        <c:axId val="-587753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-587765952"/>
        <c:crosses val="autoZero"/>
        <c:auto val="1"/>
        <c:lblAlgn val="ctr"/>
        <c:lblOffset val="100"/>
        <c:noMultiLvlLbl val="0"/>
      </c:catAx>
      <c:valAx>
        <c:axId val="-5877659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fr-FR" sz="1100" b="1" i="0" baseline="0">
                    <a:effectLst/>
                  </a:rPr>
                  <a:t>Average number of T-CD4+ lymphocytes</a:t>
                </a:r>
                <a:endParaRPr lang="fr-FR" sz="11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-587753440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ins de 100 cd4'!$C$4</c:f>
              <c:strCache>
                <c:ptCount val="1"/>
                <c:pt idx="0">
                  <c:v>V</c:v>
                </c:pt>
              </c:strCache>
            </c:strRef>
          </c:tx>
          <c:spPr>
            <a:ln w="12700">
              <a:solidFill>
                <a:srgbClr val="3333FF"/>
              </a:solidFill>
            </a:ln>
          </c:spPr>
          <c:marker>
            <c:symbol val="diamond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4:$X$4</c:f>
              <c:numCache>
                <c:formatCode>General</c:formatCode>
                <c:ptCount val="21"/>
                <c:pt idx="0">
                  <c:v>41.721699999999998</c:v>
                </c:pt>
                <c:pt idx="1">
                  <c:v>143.75</c:v>
                </c:pt>
                <c:pt idx="2">
                  <c:v>153.28</c:v>
                </c:pt>
                <c:pt idx="3">
                  <c:v>162.82</c:v>
                </c:pt>
                <c:pt idx="4">
                  <c:v>172.35</c:v>
                </c:pt>
                <c:pt idx="5">
                  <c:v>181.89</c:v>
                </c:pt>
                <c:pt idx="6">
                  <c:v>191.42</c:v>
                </c:pt>
                <c:pt idx="7">
                  <c:v>200.96</c:v>
                </c:pt>
                <c:pt idx="8">
                  <c:v>210.49</c:v>
                </c:pt>
                <c:pt idx="9">
                  <c:v>220.02</c:v>
                </c:pt>
                <c:pt idx="10">
                  <c:v>229.56</c:v>
                </c:pt>
                <c:pt idx="11">
                  <c:v>239.09</c:v>
                </c:pt>
                <c:pt idx="12">
                  <c:v>248.63</c:v>
                </c:pt>
                <c:pt idx="13">
                  <c:v>258.16000000000003</c:v>
                </c:pt>
                <c:pt idx="14">
                  <c:v>267.7</c:v>
                </c:pt>
                <c:pt idx="15">
                  <c:v>277.23</c:v>
                </c:pt>
                <c:pt idx="16">
                  <c:v>286.77</c:v>
                </c:pt>
                <c:pt idx="17">
                  <c:v>296.3</c:v>
                </c:pt>
                <c:pt idx="18">
                  <c:v>305.83</c:v>
                </c:pt>
                <c:pt idx="19">
                  <c:v>315.37</c:v>
                </c:pt>
                <c:pt idx="20">
                  <c:v>324.8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06-4C42-9E4C-46CD38CF6C3B}"/>
            </c:ext>
          </c:extLst>
        </c:ser>
        <c:ser>
          <c:idx val="1"/>
          <c:order val="1"/>
          <c:tx>
            <c:strRef>
              <c:f>'moins de 100 cd4'!$C$5</c:f>
              <c:strCache>
                <c:ptCount val="1"/>
                <c:pt idx="0">
                  <c:v>ICI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5:$X$5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06-4C42-9E4C-46CD38CF6C3B}"/>
            </c:ext>
          </c:extLst>
        </c:ser>
        <c:ser>
          <c:idx val="2"/>
          <c:order val="2"/>
          <c:tx>
            <c:strRef>
              <c:f>'moins de 100 cd4'!$C$6</c:f>
              <c:strCache>
                <c:ptCount val="1"/>
                <c:pt idx="0">
                  <c:v>ICS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6:$X$6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06-4C42-9E4C-46CD38CF6C3B}"/>
            </c:ext>
          </c:extLst>
        </c:ser>
        <c:ser>
          <c:idx val="3"/>
          <c:order val="3"/>
          <c:tx>
            <c:strRef>
              <c:f>'moins de 100 cd4'!$C$11</c:f>
              <c:strCache>
                <c:ptCount val="1"/>
                <c:pt idx="0">
                  <c:v>V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11:$X$11</c:f>
              <c:numCache>
                <c:formatCode>General</c:formatCode>
                <c:ptCount val="21"/>
                <c:pt idx="0">
                  <c:v>54.691699999999997</c:v>
                </c:pt>
                <c:pt idx="1">
                  <c:v>171.23</c:v>
                </c:pt>
                <c:pt idx="2">
                  <c:v>185.82</c:v>
                </c:pt>
                <c:pt idx="3">
                  <c:v>200.42</c:v>
                </c:pt>
                <c:pt idx="4">
                  <c:v>215.02</c:v>
                </c:pt>
                <c:pt idx="5">
                  <c:v>229.61</c:v>
                </c:pt>
                <c:pt idx="6">
                  <c:v>244.21</c:v>
                </c:pt>
                <c:pt idx="7">
                  <c:v>258.81</c:v>
                </c:pt>
                <c:pt idx="8">
                  <c:v>273.39999999999998</c:v>
                </c:pt>
                <c:pt idx="9">
                  <c:v>288</c:v>
                </c:pt>
                <c:pt idx="10">
                  <c:v>302.58999999999997</c:v>
                </c:pt>
                <c:pt idx="11">
                  <c:v>317.19</c:v>
                </c:pt>
                <c:pt idx="12">
                  <c:v>331.79</c:v>
                </c:pt>
                <c:pt idx="13">
                  <c:v>346.38</c:v>
                </c:pt>
                <c:pt idx="14">
                  <c:v>360.98</c:v>
                </c:pt>
                <c:pt idx="15">
                  <c:v>375.58</c:v>
                </c:pt>
                <c:pt idx="16">
                  <c:v>390.17</c:v>
                </c:pt>
                <c:pt idx="17">
                  <c:v>404.77</c:v>
                </c:pt>
                <c:pt idx="18">
                  <c:v>419.36</c:v>
                </c:pt>
                <c:pt idx="19">
                  <c:v>433.96</c:v>
                </c:pt>
                <c:pt idx="20">
                  <c:v>448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106-4C42-9E4C-46CD38CF6C3B}"/>
            </c:ext>
          </c:extLst>
        </c:ser>
        <c:ser>
          <c:idx val="4"/>
          <c:order val="4"/>
          <c:tx>
            <c:strRef>
              <c:f>'moins de 100 cd4'!$C$12</c:f>
              <c:strCache>
                <c:ptCount val="1"/>
                <c:pt idx="0">
                  <c:v>I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12:$X$12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106-4C42-9E4C-46CD38CF6C3B}"/>
            </c:ext>
          </c:extLst>
        </c:ser>
        <c:ser>
          <c:idx val="5"/>
          <c:order val="5"/>
          <c:tx>
            <c:strRef>
              <c:f>'moins de 100 cd4'!$C$13</c:f>
              <c:strCache>
                <c:ptCount val="1"/>
                <c:pt idx="0">
                  <c:v>ICS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moins de 10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moins de 100 cd4'!$D$13:$X$13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106-4C42-9E4C-46CD38CF6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87753440"/>
        <c:axId val="-587765952"/>
      </c:lineChart>
      <c:catAx>
        <c:axId val="-587753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fr-FR"/>
          </a:p>
        </c:txPr>
        <c:crossAx val="-587765952"/>
        <c:crosses val="autoZero"/>
        <c:auto val="1"/>
        <c:lblAlgn val="ctr"/>
        <c:lblOffset val="100"/>
        <c:noMultiLvlLbl val="0"/>
      </c:catAx>
      <c:valAx>
        <c:axId val="-587765952"/>
        <c:scaling>
          <c:orientation val="minMax"/>
          <c:max val="9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 b="1" i="0" baseline="0">
                    <a:effectLst/>
                  </a:rPr>
                  <a:t>Average number of T-CD4+ lymphocytes</a:t>
                </a:r>
                <a:endParaRPr lang="fr-FR" sz="9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-587753440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00 à 350'!$C$4</c:f>
              <c:strCache>
                <c:ptCount val="1"/>
                <c:pt idx="0">
                  <c:v>V</c:v>
                </c:pt>
              </c:strCache>
            </c:strRef>
          </c:tx>
          <c:spPr>
            <a:ln w="12700">
              <a:solidFill>
                <a:srgbClr val="3333FF"/>
              </a:solidFill>
            </a:ln>
          </c:spPr>
          <c:marker>
            <c:symbol val="diamond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4:$X$4</c:f>
              <c:numCache>
                <c:formatCode>General</c:formatCode>
                <c:ptCount val="21"/>
                <c:pt idx="0">
                  <c:v>259.85000000000002</c:v>
                </c:pt>
                <c:pt idx="1">
                  <c:v>343.54</c:v>
                </c:pt>
                <c:pt idx="2">
                  <c:v>354.86</c:v>
                </c:pt>
                <c:pt idx="3">
                  <c:v>366.19</c:v>
                </c:pt>
                <c:pt idx="4">
                  <c:v>377.51</c:v>
                </c:pt>
                <c:pt idx="5">
                  <c:v>388.84</c:v>
                </c:pt>
                <c:pt idx="6">
                  <c:v>400.16</c:v>
                </c:pt>
                <c:pt idx="7">
                  <c:v>411.49</c:v>
                </c:pt>
                <c:pt idx="8">
                  <c:v>422.82</c:v>
                </c:pt>
                <c:pt idx="9">
                  <c:v>434.14</c:v>
                </c:pt>
                <c:pt idx="10">
                  <c:v>445.47</c:v>
                </c:pt>
                <c:pt idx="11">
                  <c:v>456.79</c:v>
                </c:pt>
                <c:pt idx="12">
                  <c:v>468.12</c:v>
                </c:pt>
                <c:pt idx="13">
                  <c:v>479.44</c:v>
                </c:pt>
                <c:pt idx="14">
                  <c:v>490.77</c:v>
                </c:pt>
                <c:pt idx="15">
                  <c:v>502.09</c:v>
                </c:pt>
                <c:pt idx="16">
                  <c:v>513.41999999999996</c:v>
                </c:pt>
                <c:pt idx="17">
                  <c:v>524.75</c:v>
                </c:pt>
                <c:pt idx="18">
                  <c:v>536.07000000000005</c:v>
                </c:pt>
                <c:pt idx="19">
                  <c:v>547.4</c:v>
                </c:pt>
                <c:pt idx="20">
                  <c:v>558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04-4EA9-A6F3-6C9184A48240}"/>
            </c:ext>
          </c:extLst>
        </c:ser>
        <c:ser>
          <c:idx val="1"/>
          <c:order val="1"/>
          <c:tx>
            <c:strRef>
              <c:f>'200 à 350'!$C$5</c:f>
              <c:strCache>
                <c:ptCount val="1"/>
                <c:pt idx="0">
                  <c:v>ICI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5:$X$5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04-4EA9-A6F3-6C9184A48240}"/>
            </c:ext>
          </c:extLst>
        </c:ser>
        <c:ser>
          <c:idx val="2"/>
          <c:order val="2"/>
          <c:tx>
            <c:strRef>
              <c:f>'200 à 350'!$C$6</c:f>
              <c:strCache>
                <c:ptCount val="1"/>
                <c:pt idx="0">
                  <c:v>ICS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6:$X$6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04-4EA9-A6F3-6C9184A48240}"/>
            </c:ext>
          </c:extLst>
        </c:ser>
        <c:ser>
          <c:idx val="3"/>
          <c:order val="3"/>
          <c:tx>
            <c:strRef>
              <c:f>'200 à 350'!$C$11</c:f>
              <c:strCache>
                <c:ptCount val="1"/>
                <c:pt idx="0">
                  <c:v>V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11:$X$11</c:f>
              <c:numCache>
                <c:formatCode>General</c:formatCode>
                <c:ptCount val="21"/>
                <c:pt idx="0">
                  <c:v>270.8</c:v>
                </c:pt>
                <c:pt idx="1">
                  <c:v>367.75</c:v>
                </c:pt>
                <c:pt idx="2">
                  <c:v>382.1</c:v>
                </c:pt>
                <c:pt idx="3">
                  <c:v>396.45</c:v>
                </c:pt>
                <c:pt idx="4">
                  <c:v>410.8</c:v>
                </c:pt>
                <c:pt idx="5">
                  <c:v>425.15</c:v>
                </c:pt>
                <c:pt idx="6">
                  <c:v>439.5</c:v>
                </c:pt>
                <c:pt idx="7">
                  <c:v>453.85</c:v>
                </c:pt>
                <c:pt idx="8">
                  <c:v>468.2</c:v>
                </c:pt>
                <c:pt idx="9">
                  <c:v>482.56</c:v>
                </c:pt>
                <c:pt idx="10">
                  <c:v>496.91</c:v>
                </c:pt>
                <c:pt idx="11">
                  <c:v>511.26</c:v>
                </c:pt>
                <c:pt idx="12">
                  <c:v>525.61</c:v>
                </c:pt>
                <c:pt idx="13">
                  <c:v>539.96</c:v>
                </c:pt>
                <c:pt idx="14">
                  <c:v>554.30999999999995</c:v>
                </c:pt>
                <c:pt idx="15">
                  <c:v>568.66</c:v>
                </c:pt>
                <c:pt idx="16">
                  <c:v>583.01</c:v>
                </c:pt>
                <c:pt idx="17">
                  <c:v>597.36</c:v>
                </c:pt>
                <c:pt idx="18">
                  <c:v>611.71</c:v>
                </c:pt>
                <c:pt idx="19">
                  <c:v>626.05999999999995</c:v>
                </c:pt>
                <c:pt idx="20">
                  <c:v>640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04-4EA9-A6F3-6C9184A48240}"/>
            </c:ext>
          </c:extLst>
        </c:ser>
        <c:ser>
          <c:idx val="4"/>
          <c:order val="4"/>
          <c:tx>
            <c:strRef>
              <c:f>'200 à 350'!$C$12</c:f>
              <c:strCache>
                <c:ptCount val="1"/>
                <c:pt idx="0">
                  <c:v>I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12:$X$12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04-4EA9-A6F3-6C9184A48240}"/>
            </c:ext>
          </c:extLst>
        </c:ser>
        <c:ser>
          <c:idx val="5"/>
          <c:order val="5"/>
          <c:tx>
            <c:strRef>
              <c:f>'200 à 350'!$C$13</c:f>
              <c:strCache>
                <c:ptCount val="1"/>
                <c:pt idx="0">
                  <c:v>ICS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200 à 35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200 à 350'!$D$13:$X$13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04-4EA9-A6F3-6C9184A48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87753440"/>
        <c:axId val="-587765952"/>
      </c:lineChart>
      <c:catAx>
        <c:axId val="-587753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fr-FR"/>
          </a:p>
        </c:txPr>
        <c:crossAx val="-587765952"/>
        <c:crosses val="autoZero"/>
        <c:auto val="1"/>
        <c:lblAlgn val="ctr"/>
        <c:lblOffset val="100"/>
        <c:noMultiLvlLbl val="0"/>
      </c:catAx>
      <c:valAx>
        <c:axId val="-587765952"/>
        <c:scaling>
          <c:orientation val="minMax"/>
          <c:max val="9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 b="1" i="0" baseline="0">
                    <a:effectLst/>
                  </a:rPr>
                  <a:t>Average number of T-CD4+ lymphocytes</a:t>
                </a:r>
                <a:endParaRPr lang="fr-FR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3.3197525275388565E-2"/>
              <c:y val="6.35603882847977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-587753440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100 à 200'!$C$4</c:f>
              <c:strCache>
                <c:ptCount val="1"/>
                <c:pt idx="0">
                  <c:v>V</c:v>
                </c:pt>
              </c:strCache>
            </c:strRef>
          </c:tx>
          <c:spPr>
            <a:ln w="12700">
              <a:solidFill>
                <a:srgbClr val="3333FF"/>
              </a:solidFill>
            </a:ln>
          </c:spPr>
          <c:marker>
            <c:symbol val="diamond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4:$X$4</c:f>
              <c:numCache>
                <c:formatCode>General</c:formatCode>
                <c:ptCount val="21"/>
                <c:pt idx="0">
                  <c:v>146.27000000000001</c:v>
                </c:pt>
                <c:pt idx="1">
                  <c:v>241.5</c:v>
                </c:pt>
                <c:pt idx="2">
                  <c:v>250.37</c:v>
                </c:pt>
                <c:pt idx="3">
                  <c:v>259.24</c:v>
                </c:pt>
                <c:pt idx="4">
                  <c:v>268.10000000000002</c:v>
                </c:pt>
                <c:pt idx="5">
                  <c:v>276.97000000000003</c:v>
                </c:pt>
                <c:pt idx="6">
                  <c:v>285.83</c:v>
                </c:pt>
                <c:pt idx="7">
                  <c:v>294.7</c:v>
                </c:pt>
                <c:pt idx="8">
                  <c:v>303.57</c:v>
                </c:pt>
                <c:pt idx="9">
                  <c:v>312.43</c:v>
                </c:pt>
                <c:pt idx="10">
                  <c:v>321.3</c:v>
                </c:pt>
                <c:pt idx="11">
                  <c:v>330.17</c:v>
                </c:pt>
                <c:pt idx="12">
                  <c:v>339.03</c:v>
                </c:pt>
                <c:pt idx="13">
                  <c:v>347.9</c:v>
                </c:pt>
                <c:pt idx="14">
                  <c:v>356.76</c:v>
                </c:pt>
                <c:pt idx="15">
                  <c:v>365.63</c:v>
                </c:pt>
                <c:pt idx="16">
                  <c:v>374.5</c:v>
                </c:pt>
                <c:pt idx="17">
                  <c:v>383.36</c:v>
                </c:pt>
                <c:pt idx="18">
                  <c:v>392.23</c:v>
                </c:pt>
                <c:pt idx="19">
                  <c:v>401.09</c:v>
                </c:pt>
                <c:pt idx="20">
                  <c:v>409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7D-4650-9483-87778BA795CF}"/>
            </c:ext>
          </c:extLst>
        </c:ser>
        <c:ser>
          <c:idx val="1"/>
          <c:order val="1"/>
          <c:tx>
            <c:strRef>
              <c:f>'100 à 200'!$C$5</c:f>
              <c:strCache>
                <c:ptCount val="1"/>
                <c:pt idx="0">
                  <c:v>ICI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5:$X$5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7D-4650-9483-87778BA795CF}"/>
            </c:ext>
          </c:extLst>
        </c:ser>
        <c:ser>
          <c:idx val="2"/>
          <c:order val="2"/>
          <c:tx>
            <c:strRef>
              <c:f>'100 à 200'!$C$6</c:f>
              <c:strCache>
                <c:ptCount val="1"/>
                <c:pt idx="0">
                  <c:v>ICS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6:$X$6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7D-4650-9483-87778BA795CF}"/>
            </c:ext>
          </c:extLst>
        </c:ser>
        <c:ser>
          <c:idx val="3"/>
          <c:order val="3"/>
          <c:tx>
            <c:strRef>
              <c:f>'100 à 200'!$C$11</c:f>
              <c:strCache>
                <c:ptCount val="1"/>
                <c:pt idx="0">
                  <c:v>V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11:$X$11</c:f>
              <c:numCache>
                <c:formatCode>General</c:formatCode>
                <c:ptCount val="21"/>
                <c:pt idx="0">
                  <c:v>155.1</c:v>
                </c:pt>
                <c:pt idx="1">
                  <c:v>255.78</c:v>
                </c:pt>
                <c:pt idx="2">
                  <c:v>270.06</c:v>
                </c:pt>
                <c:pt idx="3">
                  <c:v>284.33999999999997</c:v>
                </c:pt>
                <c:pt idx="4">
                  <c:v>298.63</c:v>
                </c:pt>
                <c:pt idx="5">
                  <c:v>312.91000000000003</c:v>
                </c:pt>
                <c:pt idx="6">
                  <c:v>327.19</c:v>
                </c:pt>
                <c:pt idx="7">
                  <c:v>341.47</c:v>
                </c:pt>
                <c:pt idx="8">
                  <c:v>355.75</c:v>
                </c:pt>
                <c:pt idx="9">
                  <c:v>370.03</c:v>
                </c:pt>
                <c:pt idx="10">
                  <c:v>384.31</c:v>
                </c:pt>
                <c:pt idx="11">
                  <c:v>398.59</c:v>
                </c:pt>
                <c:pt idx="12">
                  <c:v>412.87</c:v>
                </c:pt>
                <c:pt idx="13">
                  <c:v>427.15</c:v>
                </c:pt>
                <c:pt idx="14">
                  <c:v>441.43</c:v>
                </c:pt>
                <c:pt idx="15">
                  <c:v>455.71</c:v>
                </c:pt>
                <c:pt idx="16">
                  <c:v>469.99</c:v>
                </c:pt>
                <c:pt idx="17">
                  <c:v>484.27</c:v>
                </c:pt>
                <c:pt idx="18">
                  <c:v>498.56</c:v>
                </c:pt>
                <c:pt idx="19">
                  <c:v>512.84</c:v>
                </c:pt>
                <c:pt idx="20">
                  <c:v>527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7D-4650-9483-87778BA795CF}"/>
            </c:ext>
          </c:extLst>
        </c:ser>
        <c:ser>
          <c:idx val="4"/>
          <c:order val="4"/>
          <c:tx>
            <c:strRef>
              <c:f>'100 à 200'!$C$12</c:f>
              <c:strCache>
                <c:ptCount val="1"/>
                <c:pt idx="0">
                  <c:v>I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12:$X$12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57D-4650-9483-87778BA795CF}"/>
            </c:ext>
          </c:extLst>
        </c:ser>
        <c:ser>
          <c:idx val="5"/>
          <c:order val="5"/>
          <c:tx>
            <c:strRef>
              <c:f>'100 à 200'!$C$13</c:f>
              <c:strCache>
                <c:ptCount val="1"/>
                <c:pt idx="0">
                  <c:v>ICS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100 à 200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100 à 200'!$D$13:$X$13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57D-4650-9483-87778BA795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87753440"/>
        <c:axId val="-587765952"/>
      </c:lineChart>
      <c:catAx>
        <c:axId val="-587753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fr-FR"/>
          </a:p>
        </c:txPr>
        <c:crossAx val="-587765952"/>
        <c:crosses val="autoZero"/>
        <c:auto val="1"/>
        <c:lblAlgn val="ctr"/>
        <c:lblOffset val="100"/>
        <c:noMultiLvlLbl val="0"/>
      </c:catAx>
      <c:valAx>
        <c:axId val="-587765952"/>
        <c:scaling>
          <c:orientation val="minMax"/>
          <c:max val="9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 b="1" i="0" baseline="0">
                    <a:effectLst/>
                  </a:rPr>
                  <a:t>Average number of T-CD4+ lymphocytes</a:t>
                </a:r>
                <a:endParaRPr lang="fr-FR" sz="9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-587753440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plus de 350 CD4'!$C$4</c:f>
              <c:strCache>
                <c:ptCount val="1"/>
                <c:pt idx="0">
                  <c:v>V</c:v>
                </c:pt>
              </c:strCache>
            </c:strRef>
          </c:tx>
          <c:spPr>
            <a:ln w="12700">
              <a:solidFill>
                <a:srgbClr val="3333FF"/>
              </a:solidFill>
            </a:ln>
          </c:spPr>
          <c:marker>
            <c:symbol val="diamond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4:$X$4</c:f>
              <c:numCache>
                <c:formatCode>General</c:formatCode>
                <c:ptCount val="21"/>
                <c:pt idx="0">
                  <c:v>490.75</c:v>
                </c:pt>
                <c:pt idx="1">
                  <c:v>511.96</c:v>
                </c:pt>
                <c:pt idx="2">
                  <c:v>522.83000000000004</c:v>
                </c:pt>
                <c:pt idx="3">
                  <c:v>533.69000000000005</c:v>
                </c:pt>
                <c:pt idx="4">
                  <c:v>544.55999999999995</c:v>
                </c:pt>
                <c:pt idx="5">
                  <c:v>555.41999999999996</c:v>
                </c:pt>
                <c:pt idx="6">
                  <c:v>566.29</c:v>
                </c:pt>
                <c:pt idx="7">
                  <c:v>577.16</c:v>
                </c:pt>
                <c:pt idx="8">
                  <c:v>588.02</c:v>
                </c:pt>
                <c:pt idx="9">
                  <c:v>598.89</c:v>
                </c:pt>
                <c:pt idx="10">
                  <c:v>609.75</c:v>
                </c:pt>
                <c:pt idx="11">
                  <c:v>620.62</c:v>
                </c:pt>
                <c:pt idx="12">
                  <c:v>631.48</c:v>
                </c:pt>
                <c:pt idx="13">
                  <c:v>642.35</c:v>
                </c:pt>
                <c:pt idx="14">
                  <c:v>653.22</c:v>
                </c:pt>
                <c:pt idx="15">
                  <c:v>664.08</c:v>
                </c:pt>
                <c:pt idx="16">
                  <c:v>674.95</c:v>
                </c:pt>
                <c:pt idx="17">
                  <c:v>685.81</c:v>
                </c:pt>
                <c:pt idx="18">
                  <c:v>696.68</c:v>
                </c:pt>
                <c:pt idx="19">
                  <c:v>707.54</c:v>
                </c:pt>
                <c:pt idx="20">
                  <c:v>718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AE-4CE7-8108-C1B6CC8F7A58}"/>
            </c:ext>
          </c:extLst>
        </c:ser>
        <c:ser>
          <c:idx val="1"/>
          <c:order val="1"/>
          <c:tx>
            <c:strRef>
              <c:f>'plus de 350 CD4'!$C$5</c:f>
              <c:strCache>
                <c:ptCount val="1"/>
                <c:pt idx="0">
                  <c:v>ICI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5:$X$5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AE-4CE7-8108-C1B6CC8F7A58}"/>
            </c:ext>
          </c:extLst>
        </c:ser>
        <c:ser>
          <c:idx val="2"/>
          <c:order val="2"/>
          <c:tx>
            <c:strRef>
              <c:f>'plus de 350 CD4'!$C$6</c:f>
              <c:strCache>
                <c:ptCount val="1"/>
                <c:pt idx="0">
                  <c:v>ICS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solidFill>
                <a:srgbClr val="3333FF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6:$X$6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AE-4CE7-8108-C1B6CC8F7A58}"/>
            </c:ext>
          </c:extLst>
        </c:ser>
        <c:ser>
          <c:idx val="3"/>
          <c:order val="3"/>
          <c:tx>
            <c:strRef>
              <c:f>'plus de 350 CD4'!$C$11</c:f>
              <c:strCache>
                <c:ptCount val="1"/>
                <c:pt idx="0">
                  <c:v>V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11:$X$11</c:f>
              <c:numCache>
                <c:formatCode>General</c:formatCode>
                <c:ptCount val="21"/>
                <c:pt idx="0">
                  <c:v>526.19000000000005</c:v>
                </c:pt>
                <c:pt idx="1">
                  <c:v>557.29</c:v>
                </c:pt>
                <c:pt idx="2">
                  <c:v>570.49</c:v>
                </c:pt>
                <c:pt idx="3">
                  <c:v>583.70000000000005</c:v>
                </c:pt>
                <c:pt idx="4">
                  <c:v>596.91</c:v>
                </c:pt>
                <c:pt idx="5">
                  <c:v>610.12</c:v>
                </c:pt>
                <c:pt idx="6">
                  <c:v>623.32000000000005</c:v>
                </c:pt>
                <c:pt idx="7">
                  <c:v>636.53</c:v>
                </c:pt>
                <c:pt idx="8">
                  <c:v>649.74</c:v>
                </c:pt>
                <c:pt idx="9">
                  <c:v>662.95</c:v>
                </c:pt>
                <c:pt idx="10">
                  <c:v>676.16</c:v>
                </c:pt>
                <c:pt idx="11">
                  <c:v>689.36</c:v>
                </c:pt>
                <c:pt idx="12">
                  <c:v>702.57</c:v>
                </c:pt>
                <c:pt idx="13">
                  <c:v>715.78</c:v>
                </c:pt>
                <c:pt idx="14">
                  <c:v>728.99</c:v>
                </c:pt>
                <c:pt idx="15">
                  <c:v>742.19</c:v>
                </c:pt>
                <c:pt idx="16">
                  <c:v>755.4</c:v>
                </c:pt>
                <c:pt idx="17">
                  <c:v>768.61</c:v>
                </c:pt>
                <c:pt idx="18">
                  <c:v>781.82</c:v>
                </c:pt>
                <c:pt idx="19">
                  <c:v>795.02</c:v>
                </c:pt>
                <c:pt idx="20">
                  <c:v>808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8AE-4CE7-8108-C1B6CC8F7A58}"/>
            </c:ext>
          </c:extLst>
        </c:ser>
        <c:ser>
          <c:idx val="4"/>
          <c:order val="4"/>
          <c:tx>
            <c:strRef>
              <c:f>'plus de 350 CD4'!$C$12</c:f>
              <c:strCache>
                <c:ptCount val="1"/>
                <c:pt idx="0">
                  <c:v>I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12:$X$12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8AE-4CE7-8108-C1B6CC8F7A58}"/>
            </c:ext>
          </c:extLst>
        </c:ser>
        <c:ser>
          <c:idx val="5"/>
          <c:order val="5"/>
          <c:tx>
            <c:strRef>
              <c:f>'plus de 350 CD4'!$C$13</c:f>
              <c:strCache>
                <c:ptCount val="1"/>
                <c:pt idx="0">
                  <c:v>ICS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rgbClr val="FF0000"/>
              </a:solidFill>
              <a:ln>
                <a:noFill/>
              </a:ln>
            </c:spPr>
          </c:marker>
          <c:cat>
            <c:strRef>
              <c:f>'plus de 350 CD4'!$D$3:$X$3</c:f>
              <c:strCache>
                <c:ptCount val="21"/>
                <c:pt idx="0">
                  <c:v> M0 </c:v>
                </c:pt>
                <c:pt idx="1">
                  <c:v> </c:v>
                </c:pt>
                <c:pt idx="2">
                  <c:v> M12 </c:v>
                </c:pt>
                <c:pt idx="3">
                  <c:v> </c:v>
                </c:pt>
                <c:pt idx="4">
                  <c:v> M24 </c:v>
                </c:pt>
                <c:pt idx="5">
                  <c:v> </c:v>
                </c:pt>
                <c:pt idx="6">
                  <c:v> M36 </c:v>
                </c:pt>
                <c:pt idx="8">
                  <c:v> M48 </c:v>
                </c:pt>
                <c:pt idx="9">
                  <c:v> </c:v>
                </c:pt>
                <c:pt idx="10">
                  <c:v> M60 </c:v>
                </c:pt>
                <c:pt idx="12">
                  <c:v> M72 </c:v>
                </c:pt>
                <c:pt idx="13">
                  <c:v> </c:v>
                </c:pt>
                <c:pt idx="14">
                  <c:v> M84</c:v>
                </c:pt>
                <c:pt idx="16">
                  <c:v>M96</c:v>
                </c:pt>
                <c:pt idx="18">
                  <c:v>M108</c:v>
                </c:pt>
                <c:pt idx="20">
                  <c:v>M120</c:v>
                </c:pt>
              </c:strCache>
            </c:strRef>
          </c:cat>
          <c:val>
            <c:numRef>
              <c:f>'plus de 350 CD4'!$D$13:$X$13</c:f>
              <c:numCache>
                <c:formatCode>General</c:formatCode>
                <c:ptCount val="21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8AE-4CE7-8108-C1B6CC8F7A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87753440"/>
        <c:axId val="-587765952"/>
      </c:lineChart>
      <c:catAx>
        <c:axId val="-5877534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fr-FR"/>
          </a:p>
        </c:txPr>
        <c:crossAx val="-587765952"/>
        <c:crosses val="autoZero"/>
        <c:auto val="1"/>
        <c:lblAlgn val="ctr"/>
        <c:lblOffset val="100"/>
        <c:noMultiLvlLbl val="0"/>
      </c:catAx>
      <c:valAx>
        <c:axId val="-5877659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fr-FR" sz="900" b="1" i="0" baseline="0">
                    <a:effectLst/>
                  </a:rPr>
                  <a:t>Average number of T-CD4+ lymphocytes</a:t>
                </a:r>
                <a:endParaRPr lang="fr-FR" sz="9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-587753440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>
        <a:lumMod val="85000"/>
      </a:schemeClr>
    </a:solidFill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966</cdr:x>
      <cdr:y>0.28767</cdr:y>
    </cdr:from>
    <cdr:to>
      <cdr:x>0.48601</cdr:x>
      <cdr:y>0.34391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899075" y="931614"/>
          <a:ext cx="900689" cy="1821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>
              <a:solidFill>
                <a:srgbClr val="FF0000"/>
              </a:solidFill>
            </a:rPr>
            <a:t>Women</a:t>
          </a:r>
        </a:p>
      </cdr:txBody>
    </cdr:sp>
  </cdr:relSizeAnchor>
  <cdr:relSizeAnchor xmlns:cdr="http://schemas.openxmlformats.org/drawingml/2006/chartDrawing">
    <cdr:from>
      <cdr:x>0.73117</cdr:x>
      <cdr:y>0.40174</cdr:y>
    </cdr:from>
    <cdr:to>
      <cdr:x>0.82998</cdr:x>
      <cdr:y>0.45799</cdr:y>
    </cdr:to>
    <cdr:sp macro="" textlink="">
      <cdr:nvSpPr>
        <cdr:cNvPr id="3" name="ZoneTexte 1"/>
        <cdr:cNvSpPr txBox="1"/>
      </cdr:nvSpPr>
      <cdr:spPr>
        <a:xfrm xmlns:a="http://schemas.openxmlformats.org/drawingml/2006/main">
          <a:off x="4212066" y="1301037"/>
          <a:ext cx="569216" cy="1821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 b="1">
              <a:solidFill>
                <a:srgbClr val="3333FF"/>
              </a:solidFill>
            </a:rPr>
            <a:t>Men</a:t>
          </a:r>
        </a:p>
      </cdr:txBody>
    </cdr:sp>
  </cdr:relSizeAnchor>
  <cdr:relSizeAnchor xmlns:cdr="http://schemas.openxmlformats.org/drawingml/2006/chartDrawing">
    <cdr:from>
      <cdr:x>0.11054</cdr:x>
      <cdr:y>0.29005</cdr:y>
    </cdr:from>
    <cdr:to>
      <cdr:x>0.99314</cdr:x>
      <cdr:y>0.29005</cdr:y>
    </cdr:to>
    <cdr:cxnSp macro="">
      <cdr:nvCxnSpPr>
        <cdr:cNvPr id="4" name="Connecteur droit 3"/>
        <cdr:cNvCxnSpPr/>
      </cdr:nvCxnSpPr>
      <cdr:spPr>
        <a:xfrm xmlns:a="http://schemas.openxmlformats.org/drawingml/2006/main" flipV="1">
          <a:off x="636770" y="939342"/>
          <a:ext cx="5084445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5214</cdr:x>
      <cdr:y>0.67969</cdr:y>
    </cdr:from>
    <cdr:to>
      <cdr:x>0.75095</cdr:x>
      <cdr:y>0.77241</cdr:y>
    </cdr:to>
    <cdr:sp macro="" textlink="">
      <cdr:nvSpPr>
        <cdr:cNvPr id="4" name="ZoneTexte 1"/>
        <cdr:cNvSpPr txBox="1"/>
      </cdr:nvSpPr>
      <cdr:spPr>
        <a:xfrm xmlns:a="http://schemas.openxmlformats.org/drawingml/2006/main">
          <a:off x="2807658" y="1806249"/>
          <a:ext cx="425407" cy="2464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900" b="1">
              <a:solidFill>
                <a:srgbClr val="3333FF"/>
              </a:solidFill>
            </a:rPr>
            <a:t>Men</a:t>
          </a:r>
        </a:p>
      </cdr:txBody>
    </cdr:sp>
  </cdr:relSizeAnchor>
  <cdr:relSizeAnchor xmlns:cdr="http://schemas.openxmlformats.org/drawingml/2006/chartDrawing">
    <cdr:from>
      <cdr:x>0.29341</cdr:x>
      <cdr:y>0.55212</cdr:y>
    </cdr:from>
    <cdr:to>
      <cdr:x>0.44976</cdr:x>
      <cdr:y>0.64636</cdr:y>
    </cdr:to>
    <cdr:sp macro="" textlink="">
      <cdr:nvSpPr>
        <cdr:cNvPr id="5" name="ZoneTexte 1"/>
        <cdr:cNvSpPr txBox="1"/>
      </cdr:nvSpPr>
      <cdr:spPr>
        <a:xfrm xmlns:a="http://schemas.openxmlformats.org/drawingml/2006/main">
          <a:off x="1190572" y="1467254"/>
          <a:ext cx="634413" cy="250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900">
              <a:solidFill>
                <a:srgbClr val="FF0000"/>
              </a:solidFill>
            </a:rPr>
            <a:t>Women</a:t>
          </a:r>
          <a:endParaRPr lang="fr-FR" sz="1100">
            <a:solidFill>
              <a:srgbClr val="FF000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3958</cdr:x>
      <cdr:y>0.31708</cdr:y>
    </cdr:from>
    <cdr:to>
      <cdr:x>0.49593</cdr:x>
      <cdr:y>0.43122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449056" y="842632"/>
          <a:ext cx="667176" cy="3033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050">
              <a:solidFill>
                <a:srgbClr val="FF0000"/>
              </a:solidFill>
            </a:rPr>
            <a:t>Women</a:t>
          </a:r>
          <a:endParaRPr lang="fr-FR" sz="1100">
            <a:solidFill>
              <a:srgbClr val="FF0000"/>
            </a:solidFill>
          </a:endParaRPr>
        </a:p>
      </cdr:txBody>
    </cdr:sp>
  </cdr:relSizeAnchor>
  <cdr:relSizeAnchor xmlns:cdr="http://schemas.openxmlformats.org/drawingml/2006/chartDrawing">
    <cdr:from>
      <cdr:x>0.73117</cdr:x>
      <cdr:y>0.47019</cdr:y>
    </cdr:from>
    <cdr:to>
      <cdr:x>0.82998</cdr:x>
      <cdr:y>0.56305</cdr:y>
    </cdr:to>
    <cdr:sp macro="" textlink="">
      <cdr:nvSpPr>
        <cdr:cNvPr id="3" name="ZoneTexte 1"/>
        <cdr:cNvSpPr txBox="1"/>
      </cdr:nvSpPr>
      <cdr:spPr>
        <a:xfrm xmlns:a="http://schemas.openxmlformats.org/drawingml/2006/main">
          <a:off x="3120049" y="1249518"/>
          <a:ext cx="421642" cy="2467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 b="1">
              <a:solidFill>
                <a:srgbClr val="3333FF"/>
              </a:solidFill>
            </a:rPr>
            <a:t>Men</a:t>
          </a:r>
          <a:endParaRPr lang="fr-FR" sz="1100" b="1">
            <a:solidFill>
              <a:srgbClr val="3333FF"/>
            </a:solidFill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1141</cdr:x>
      <cdr:y>0.47996</cdr:y>
    </cdr:from>
    <cdr:to>
      <cdr:x>0.46776</cdr:x>
      <cdr:y>0.57955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263597" y="1206904"/>
          <a:ext cx="634413" cy="2504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900">
              <a:solidFill>
                <a:srgbClr val="FF0000"/>
              </a:solidFill>
            </a:rPr>
            <a:t>Women</a:t>
          </a:r>
          <a:endParaRPr lang="fr-FR" sz="1100">
            <a:solidFill>
              <a:srgbClr val="FF0000"/>
            </a:solidFill>
          </a:endParaRPr>
        </a:p>
      </cdr:txBody>
    </cdr:sp>
  </cdr:relSizeAnchor>
  <cdr:relSizeAnchor xmlns:cdr="http://schemas.openxmlformats.org/drawingml/2006/chartDrawing">
    <cdr:from>
      <cdr:x>0.63962</cdr:x>
      <cdr:y>0.58004</cdr:y>
    </cdr:from>
    <cdr:to>
      <cdr:x>0.73843</cdr:x>
      <cdr:y>0.67803</cdr:y>
    </cdr:to>
    <cdr:sp macro="" textlink="">
      <cdr:nvSpPr>
        <cdr:cNvPr id="3" name="ZoneTexte 1"/>
        <cdr:cNvSpPr txBox="1"/>
      </cdr:nvSpPr>
      <cdr:spPr>
        <a:xfrm xmlns:a="http://schemas.openxmlformats.org/drawingml/2006/main">
          <a:off x="2595357" y="1458565"/>
          <a:ext cx="400936" cy="2464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900" b="1">
              <a:solidFill>
                <a:srgbClr val="3333FF"/>
              </a:solidFill>
            </a:rPr>
            <a:t>Men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8948</cdr:x>
      <cdr:y>0.24459</cdr:y>
    </cdr:from>
    <cdr:to>
      <cdr:x>0.44583</cdr:x>
      <cdr:y>0.30083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2018044" y="1035556"/>
          <a:ext cx="1089953" cy="2381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>
              <a:solidFill>
                <a:srgbClr val="FF0000"/>
              </a:solidFill>
            </a:rPr>
            <a:t>Women</a:t>
          </a:r>
        </a:p>
      </cdr:txBody>
    </cdr:sp>
  </cdr:relSizeAnchor>
  <cdr:relSizeAnchor xmlns:cdr="http://schemas.openxmlformats.org/drawingml/2006/chartDrawing">
    <cdr:from>
      <cdr:x>0.3987</cdr:x>
      <cdr:y>0.3652</cdr:y>
    </cdr:from>
    <cdr:to>
      <cdr:x>0.49751</cdr:x>
      <cdr:y>0.42145</cdr:y>
    </cdr:to>
    <cdr:sp macro="" textlink="">
      <cdr:nvSpPr>
        <cdr:cNvPr id="3" name="ZoneTexte 1"/>
        <cdr:cNvSpPr txBox="1"/>
      </cdr:nvSpPr>
      <cdr:spPr>
        <a:xfrm xmlns:a="http://schemas.openxmlformats.org/drawingml/2006/main">
          <a:off x="2779412" y="1546220"/>
          <a:ext cx="688828" cy="2381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 b="1">
              <a:solidFill>
                <a:srgbClr val="3333FF"/>
              </a:solidFill>
            </a:rPr>
            <a:t>Men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D98E1-D1D9-4D22-9F48-B442B1A37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6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wend-Sida Thierry Tiendrebeogo</dc:creator>
  <cp:keywords/>
  <dc:description/>
  <cp:lastModifiedBy>Kiswend-Sida Thierry Tiendrebeogo</cp:lastModifiedBy>
  <cp:revision>8</cp:revision>
  <dcterms:created xsi:type="dcterms:W3CDTF">2021-03-25T16:46:00Z</dcterms:created>
  <dcterms:modified xsi:type="dcterms:W3CDTF">2021-03-25T18:42:00Z</dcterms:modified>
</cp:coreProperties>
</file>